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7CE" w:rsidRPr="00784E25" w:rsidRDefault="003C62C1" w:rsidP="00B067C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7: </w:t>
      </w:r>
      <w:r w:rsidR="00E46522" w:rsidRPr="00784E2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E46522" w:rsidRPr="00784E25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B067CE" w:rsidRPr="00784E2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067CE" w:rsidRPr="00784E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B067CE" w:rsidRPr="00784E25">
        <w:rPr>
          <w:rFonts w:ascii="Times New Roman" w:hAnsi="Times New Roman" w:cs="Times New Roman"/>
          <w:sz w:val="20"/>
          <w:szCs w:val="20"/>
          <w:lang w:val="en-US"/>
        </w:rPr>
        <w:t>Correlation of KIT/PDGFRA genotype between tissue and plasma.</w:t>
      </w:r>
      <w:proofErr w:type="gramEnd"/>
    </w:p>
    <w:tbl>
      <w:tblPr>
        <w:tblStyle w:val="TableGrid"/>
        <w:tblpPr w:leftFromText="141" w:rightFromText="141" w:vertAnchor="text" w:tblpXSpec="center" w:tblpY="1"/>
        <w:tblOverlap w:val="never"/>
        <w:tblW w:w="15304" w:type="dxa"/>
        <w:tblLayout w:type="fixed"/>
        <w:tblLook w:val="04A0" w:firstRow="1" w:lastRow="0" w:firstColumn="1" w:lastColumn="0" w:noHBand="0" w:noVBand="1"/>
      </w:tblPr>
      <w:tblGrid>
        <w:gridCol w:w="1017"/>
        <w:gridCol w:w="1105"/>
        <w:gridCol w:w="3118"/>
        <w:gridCol w:w="1843"/>
        <w:gridCol w:w="1417"/>
        <w:gridCol w:w="1843"/>
        <w:gridCol w:w="1843"/>
        <w:gridCol w:w="1417"/>
        <w:gridCol w:w="1701"/>
      </w:tblGrid>
      <w:tr w:rsidR="007F5982" w:rsidRPr="00784E25" w:rsidTr="007F5982"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3118" w:type="dxa"/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issue genotype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mor extension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im. T. location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itotic count (/50HPF)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mor burden (mm)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. organs involved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ne of treatment</w:t>
            </w:r>
          </w:p>
        </w:tc>
      </w:tr>
      <w:tr w:rsidR="007F5982" w:rsidRPr="00784E25" w:rsidTr="007F5982">
        <w:trPr>
          <w:trHeight w:val="418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W557R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05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L576P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25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RA D842V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17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RA  D842_D846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09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RA  V561D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caliz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14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Y568_L576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420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K550_K558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ïve</w:t>
            </w:r>
          </w:p>
        </w:tc>
      </w:tr>
      <w:tr w:rsidR="007F5982" w:rsidRPr="00784E25" w:rsidTr="007F5982">
        <w:trPr>
          <w:trHeight w:val="399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Q556_K558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</w:tr>
      <w:tr w:rsidR="007F5982" w:rsidRPr="00784E25" w:rsidTr="007F5982">
        <w:trPr>
          <w:trHeight w:val="419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W557_K558 + N822K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atinib</w:t>
            </w:r>
            <w:proofErr w:type="spellEnd"/>
          </w:p>
        </w:tc>
      </w:tr>
      <w:tr w:rsidR="007F5982" w:rsidRPr="00784E25" w:rsidTr="007F5982">
        <w:trPr>
          <w:trHeight w:val="410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+ 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M552_E554 + D820Y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</w:tr>
      <w:tr w:rsidR="007F5982" w:rsidRPr="00784E25" w:rsidTr="007F5982">
        <w:trPr>
          <w:trHeight w:val="416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+ 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V559del + D816V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e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</w:tr>
      <w:tr w:rsidR="007F5982" w:rsidRPr="00784E25" w:rsidTr="007F5982">
        <w:trPr>
          <w:trHeight w:val="423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+ 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V555_V560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</w:tr>
      <w:tr w:rsidR="007F5982" w:rsidRPr="00784E25" w:rsidTr="007F5982">
        <w:trPr>
          <w:trHeight w:val="415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+ 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T557_D572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</w:tr>
      <w:tr w:rsidR="007F5982" w:rsidRPr="00784E25" w:rsidTr="007F5982">
        <w:trPr>
          <w:trHeight w:val="410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p.W557R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</w:tr>
      <w:tr w:rsidR="007F5982" w:rsidRPr="00784E25" w:rsidTr="007F5982">
        <w:trPr>
          <w:trHeight w:val="412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V555_K558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3" w:type="dxa"/>
            <w:vAlign w:val="center"/>
          </w:tcPr>
          <w:p w:rsidR="007F5982" w:rsidRPr="00784E25" w:rsidRDefault="00CD3BC9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E</w:t>
            </w:r>
            <w:r w:rsidR="007F5982"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</w:tr>
      <w:tr w:rsidR="007F5982" w:rsidRPr="00784E25" w:rsidTr="007F5982">
        <w:trPr>
          <w:trHeight w:val="419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V559_L576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eju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</w:p>
        </w:tc>
      </w:tr>
      <w:tr w:rsidR="007F5982" w:rsidRPr="00784E25" w:rsidTr="007F5982">
        <w:trPr>
          <w:trHeight w:val="411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RA V561D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843" w:type="dxa"/>
            <w:vAlign w:val="center"/>
          </w:tcPr>
          <w:p w:rsidR="007F5982" w:rsidRPr="00784E25" w:rsidRDefault="00CD3BC9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E</w:t>
            </w:r>
            <w:r w:rsidR="007F5982"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</w:tr>
      <w:tr w:rsidR="007F5982" w:rsidRPr="00784E25" w:rsidTr="007F5982">
        <w:trPr>
          <w:trHeight w:val="416"/>
        </w:trPr>
        <w:tc>
          <w:tcPr>
            <w:tcW w:w="10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5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1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5982" w:rsidRPr="00784E25" w:rsidRDefault="007F5982" w:rsidP="007F598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T Q556_E561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odenum</w:t>
            </w:r>
          </w:p>
        </w:tc>
        <w:tc>
          <w:tcPr>
            <w:tcW w:w="1843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417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7F5982" w:rsidRPr="00784E25" w:rsidRDefault="007F5982" w:rsidP="007F59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orafenib</w:t>
            </w:r>
            <w:proofErr w:type="spellEnd"/>
          </w:p>
        </w:tc>
      </w:tr>
    </w:tbl>
    <w:p w:rsidR="00E46522" w:rsidRPr="00784E25" w:rsidRDefault="00863CC8" w:rsidP="00B067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4E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98F" w:rsidRPr="00784E25">
        <w:rPr>
          <w:rFonts w:ascii="Times New Roman" w:hAnsi="Times New Roman" w:cs="Times New Roman"/>
          <w:sz w:val="20"/>
          <w:szCs w:val="20"/>
          <w:lang w:val="en-US"/>
        </w:rPr>
        <w:t xml:space="preserve">Abbreviations: ID: identification; Prim. T.: primary tumor; </w:t>
      </w:r>
      <w:r w:rsidRPr="00784E25">
        <w:rPr>
          <w:rFonts w:ascii="Times New Roman" w:hAnsi="Times New Roman" w:cs="Times New Roman"/>
          <w:sz w:val="20"/>
          <w:szCs w:val="20"/>
          <w:lang w:val="en-US"/>
        </w:rPr>
        <w:t xml:space="preserve">HPF: high-power field; </w:t>
      </w:r>
      <w:r w:rsidR="00CD3BC9" w:rsidRPr="00784E25">
        <w:rPr>
          <w:rFonts w:ascii="Times New Roman" w:hAnsi="Times New Roman" w:cs="Times New Roman"/>
          <w:sz w:val="20"/>
          <w:szCs w:val="20"/>
          <w:lang w:val="en-US"/>
        </w:rPr>
        <w:t>N.: number; N.A.: not available; N.E.: not evaluable.</w:t>
      </w:r>
    </w:p>
    <w:sectPr w:rsidR="00E46522" w:rsidRPr="00784E25" w:rsidSect="008007B9">
      <w:pgSz w:w="16838" w:h="11906" w:orient="landscape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5E3" w:rsidRDefault="009265E3" w:rsidP="00E11680">
      <w:pPr>
        <w:spacing w:line="240" w:lineRule="auto"/>
      </w:pPr>
      <w:r>
        <w:separator/>
      </w:r>
    </w:p>
  </w:endnote>
  <w:endnote w:type="continuationSeparator" w:id="0">
    <w:p w:rsidR="009265E3" w:rsidRDefault="009265E3" w:rsidP="00E116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5E3" w:rsidRDefault="009265E3" w:rsidP="00E11680">
      <w:pPr>
        <w:spacing w:line="240" w:lineRule="auto"/>
      </w:pPr>
      <w:r>
        <w:separator/>
      </w:r>
    </w:p>
  </w:footnote>
  <w:footnote w:type="continuationSeparator" w:id="0">
    <w:p w:rsidR="009265E3" w:rsidRDefault="009265E3" w:rsidP="00E116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42"/>
  </w:docVars>
  <w:rsids>
    <w:rsidRoot w:val="004E71AE"/>
    <w:rsid w:val="000A0F84"/>
    <w:rsid w:val="001225B6"/>
    <w:rsid w:val="00175582"/>
    <w:rsid w:val="001911E4"/>
    <w:rsid w:val="003B1CDA"/>
    <w:rsid w:val="003C62C1"/>
    <w:rsid w:val="004B575C"/>
    <w:rsid w:val="004E71AE"/>
    <w:rsid w:val="00587013"/>
    <w:rsid w:val="005E187B"/>
    <w:rsid w:val="00657318"/>
    <w:rsid w:val="00784E25"/>
    <w:rsid w:val="00797B8F"/>
    <w:rsid w:val="007A17F3"/>
    <w:rsid w:val="007A298F"/>
    <w:rsid w:val="007B421D"/>
    <w:rsid w:val="007D2DE2"/>
    <w:rsid w:val="007F5982"/>
    <w:rsid w:val="008007B9"/>
    <w:rsid w:val="00863CC8"/>
    <w:rsid w:val="008903E6"/>
    <w:rsid w:val="008B6B8C"/>
    <w:rsid w:val="009265E3"/>
    <w:rsid w:val="0097250A"/>
    <w:rsid w:val="009940FB"/>
    <w:rsid w:val="00AA2972"/>
    <w:rsid w:val="00AB7D71"/>
    <w:rsid w:val="00B067CE"/>
    <w:rsid w:val="00B300D9"/>
    <w:rsid w:val="00BA2C0B"/>
    <w:rsid w:val="00C22F05"/>
    <w:rsid w:val="00C91AF9"/>
    <w:rsid w:val="00CD3BC9"/>
    <w:rsid w:val="00CE35B3"/>
    <w:rsid w:val="00DB136E"/>
    <w:rsid w:val="00DD717E"/>
    <w:rsid w:val="00E11680"/>
    <w:rsid w:val="00E46522"/>
    <w:rsid w:val="00E748B8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7CE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680"/>
  </w:style>
  <w:style w:type="paragraph" w:styleId="Footer">
    <w:name w:val="footer"/>
    <w:basedOn w:val="Normal"/>
    <w:link w:val="FooterChar"/>
    <w:uiPriority w:val="99"/>
    <w:unhideWhenUsed/>
    <w:rsid w:val="00E11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680"/>
  </w:style>
  <w:style w:type="character" w:styleId="CommentReference">
    <w:name w:val="annotation reference"/>
    <w:basedOn w:val="DefaultParagraphFont"/>
    <w:uiPriority w:val="99"/>
    <w:semiHidden/>
    <w:unhideWhenUsed/>
    <w:rsid w:val="007A2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98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7CE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A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680"/>
  </w:style>
  <w:style w:type="paragraph" w:styleId="Footer">
    <w:name w:val="footer"/>
    <w:basedOn w:val="Normal"/>
    <w:link w:val="FooterChar"/>
    <w:uiPriority w:val="99"/>
    <w:unhideWhenUsed/>
    <w:rsid w:val="00E116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680"/>
  </w:style>
  <w:style w:type="character" w:styleId="CommentReference">
    <w:name w:val="annotation reference"/>
    <w:basedOn w:val="DefaultParagraphFont"/>
    <w:uiPriority w:val="99"/>
    <w:semiHidden/>
    <w:unhideWhenUsed/>
    <w:rsid w:val="007A2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8022A-64B5-47EE-8BB9-4FC81D8F4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</TotalTime>
  <Pages>1</Pages>
  <Words>250</Words>
  <Characters>1154</Characters>
  <Application>Microsoft Office Word</Application>
  <DocSecurity>0</DocSecurity>
  <Lines>192</Lines>
  <Paragraphs>2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CS CESAR</dc:creator>
  <cp:keywords/>
  <dc:description/>
  <cp:lastModifiedBy>S3G_Reference_Citation_Sequence</cp:lastModifiedBy>
  <cp:revision>8</cp:revision>
  <dcterms:created xsi:type="dcterms:W3CDTF">2018-11-19T20:11:00Z</dcterms:created>
  <dcterms:modified xsi:type="dcterms:W3CDTF">2020-02-03T16:40:00Z</dcterms:modified>
</cp:coreProperties>
</file>